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E8A9E" w14:textId="5898E798" w:rsidR="004478FC" w:rsidRDefault="00692D84">
      <w:pPr>
        <w:rPr>
          <w:lang w:val="en-US"/>
        </w:rPr>
      </w:pPr>
      <w:r w:rsidRPr="00692D84">
        <w:rPr>
          <w:lang w:val="en-US"/>
        </w:rPr>
        <w:t xml:space="preserve">Table S2. Segregation of the </w:t>
      </w:r>
      <w:r w:rsidRPr="00692D84">
        <w:rPr>
          <w:i/>
          <w:iCs/>
          <w:lang w:val="en-US"/>
        </w:rPr>
        <w:t>Hmga2</w:t>
      </w:r>
      <w:r w:rsidRPr="00692D84">
        <w:rPr>
          <w:i/>
          <w:iCs/>
          <w:vertAlign w:val="superscript"/>
          <w:lang w:val="en-US"/>
        </w:rPr>
        <w:t>tamu-KO</w:t>
      </w:r>
      <w:r>
        <w:rPr>
          <w:lang w:val="en-US"/>
        </w:rPr>
        <w:t xml:space="preserve"> allele in +/- x +/- </w:t>
      </w:r>
      <w:proofErr w:type="spellStart"/>
      <w:r>
        <w:rPr>
          <w:lang w:val="en-US"/>
        </w:rPr>
        <w:t>matings</w:t>
      </w:r>
      <w:proofErr w:type="spellEnd"/>
    </w:p>
    <w:p w14:paraId="7CF98995" w14:textId="0C201164" w:rsidR="00692D84" w:rsidRDefault="00692D84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92D84" w14:paraId="23E582E7" w14:textId="77777777" w:rsidTr="00692D84">
        <w:tc>
          <w:tcPr>
            <w:tcW w:w="15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0266E7" w14:textId="77777777" w:rsidR="00692D84" w:rsidRDefault="00692D84">
            <w:pPr>
              <w:rPr>
                <w:lang w:val="en-US"/>
              </w:rPr>
            </w:pPr>
          </w:p>
          <w:p w14:paraId="7BD312E9" w14:textId="6CE8A4AD" w:rsidR="00692D84" w:rsidRDefault="00692D84" w:rsidP="00692D8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6E0323" w14:textId="09A9F787" w:rsidR="00692D84" w:rsidRDefault="00692D84" w:rsidP="00692D8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otype distribution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887974" w14:textId="77777777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Chi-square</w:t>
            </w:r>
          </w:p>
          <w:p w14:paraId="727B0152" w14:textId="4F3689A1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d.f.</w:t>
            </w:r>
            <w:proofErr w:type="spellEnd"/>
            <w:r>
              <w:rPr>
                <w:lang w:val="en-US"/>
              </w:rPr>
              <w:t>=2)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BCFC2F" w14:textId="77777777" w:rsidR="00692D84" w:rsidRDefault="00692D84">
            <w:pPr>
              <w:rPr>
                <w:lang w:val="en-US"/>
              </w:rPr>
            </w:pPr>
          </w:p>
          <w:p w14:paraId="73EE9C0D" w14:textId="10F48C74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92D84" w14:paraId="657F78C2" w14:textId="77777777" w:rsidTr="00692D84">
        <w:tc>
          <w:tcPr>
            <w:tcW w:w="15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DBAC37" w14:textId="77777777" w:rsidR="00692D84" w:rsidRDefault="00692D84">
            <w:pPr>
              <w:rPr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46A7AB8" w14:textId="7023E7A2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3F2BC49" w14:textId="506AB447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22E1563" w14:textId="27A6516A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5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F73AC7" w14:textId="77777777" w:rsidR="00692D84" w:rsidRDefault="00692D84">
            <w:pPr>
              <w:rPr>
                <w:lang w:val="en-US"/>
              </w:rPr>
            </w:pPr>
          </w:p>
        </w:tc>
        <w:tc>
          <w:tcPr>
            <w:tcW w:w="15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96A688" w14:textId="77777777" w:rsidR="00692D84" w:rsidRDefault="00692D84">
            <w:pPr>
              <w:rPr>
                <w:lang w:val="en-US"/>
              </w:rPr>
            </w:pPr>
          </w:p>
        </w:tc>
      </w:tr>
      <w:tr w:rsidR="00692D84" w14:paraId="3DC8457E" w14:textId="77777777" w:rsidTr="00692D84">
        <w:tc>
          <w:tcPr>
            <w:tcW w:w="1502" w:type="dxa"/>
            <w:tcBorders>
              <w:top w:val="single" w:sz="4" w:space="0" w:color="auto"/>
            </w:tcBorders>
          </w:tcPr>
          <w:p w14:paraId="6648A402" w14:textId="3821726E" w:rsidR="00692D84" w:rsidRDefault="00692D84" w:rsidP="00692D8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BC8D265" w14:textId="103A3A84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23C3539" w14:textId="4922C1B8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AD29EF4" w14:textId="0C1AD675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D28C8EA" w14:textId="12936496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0B07D6A" w14:textId="7906F7AC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692D84" w14:paraId="24177927" w14:textId="77777777" w:rsidTr="00692D84">
        <w:tc>
          <w:tcPr>
            <w:tcW w:w="1502" w:type="dxa"/>
            <w:tcBorders>
              <w:bottom w:val="single" w:sz="4" w:space="0" w:color="auto"/>
            </w:tcBorders>
          </w:tcPr>
          <w:p w14:paraId="471EC186" w14:textId="19FABE71" w:rsidR="00692D84" w:rsidRDefault="00692D84" w:rsidP="00692D8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ek 3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1F307DA" w14:textId="2B4C2784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380E553" w14:textId="286EC8BE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2EA84A8" w14:textId="5A1CD7AF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9F01A44" w14:textId="24E39752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8.7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B2C787E" w14:textId="0BCCE9EB" w:rsidR="00692D84" w:rsidRDefault="00692D84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</w:tbl>
    <w:p w14:paraId="4547F156" w14:textId="77777777" w:rsidR="00692D84" w:rsidRPr="00692D84" w:rsidRDefault="00692D84">
      <w:pPr>
        <w:rPr>
          <w:lang w:val="en-US"/>
        </w:rPr>
      </w:pPr>
    </w:p>
    <w:sectPr w:rsidR="00692D84" w:rsidRPr="00692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84"/>
    <w:rsid w:val="00033DCB"/>
    <w:rsid w:val="00046C01"/>
    <w:rsid w:val="00072946"/>
    <w:rsid w:val="00077FB5"/>
    <w:rsid w:val="000A709B"/>
    <w:rsid w:val="000C10DA"/>
    <w:rsid w:val="0010482B"/>
    <w:rsid w:val="00124BC6"/>
    <w:rsid w:val="00162F2D"/>
    <w:rsid w:val="001C03C9"/>
    <w:rsid w:val="001D0235"/>
    <w:rsid w:val="001D0D2B"/>
    <w:rsid w:val="001E3FAB"/>
    <w:rsid w:val="0020386B"/>
    <w:rsid w:val="002331B7"/>
    <w:rsid w:val="0026175C"/>
    <w:rsid w:val="00347F08"/>
    <w:rsid w:val="003808D0"/>
    <w:rsid w:val="003F2F70"/>
    <w:rsid w:val="004478FC"/>
    <w:rsid w:val="00486D6F"/>
    <w:rsid w:val="004C1B80"/>
    <w:rsid w:val="004C2B3E"/>
    <w:rsid w:val="004F78ED"/>
    <w:rsid w:val="00502136"/>
    <w:rsid w:val="00503CA1"/>
    <w:rsid w:val="00507326"/>
    <w:rsid w:val="0056045B"/>
    <w:rsid w:val="00575B8E"/>
    <w:rsid w:val="005D2F0A"/>
    <w:rsid w:val="005F068C"/>
    <w:rsid w:val="005F0B12"/>
    <w:rsid w:val="005F71C1"/>
    <w:rsid w:val="006051E7"/>
    <w:rsid w:val="00634DCE"/>
    <w:rsid w:val="0064122B"/>
    <w:rsid w:val="00692D84"/>
    <w:rsid w:val="006D7A0B"/>
    <w:rsid w:val="00705B6B"/>
    <w:rsid w:val="007B3595"/>
    <w:rsid w:val="007D4F67"/>
    <w:rsid w:val="008236D6"/>
    <w:rsid w:val="008D3F89"/>
    <w:rsid w:val="008F5B90"/>
    <w:rsid w:val="0096010C"/>
    <w:rsid w:val="00982BFB"/>
    <w:rsid w:val="009831CE"/>
    <w:rsid w:val="009F3A45"/>
    <w:rsid w:val="009F77E4"/>
    <w:rsid w:val="00A234F5"/>
    <w:rsid w:val="00B218B4"/>
    <w:rsid w:val="00B51F26"/>
    <w:rsid w:val="00BC1126"/>
    <w:rsid w:val="00C22408"/>
    <w:rsid w:val="00C973F3"/>
    <w:rsid w:val="00CA03E0"/>
    <w:rsid w:val="00CB0B5C"/>
    <w:rsid w:val="00CC023C"/>
    <w:rsid w:val="00CD0F0F"/>
    <w:rsid w:val="00D07C48"/>
    <w:rsid w:val="00D32733"/>
    <w:rsid w:val="00D83660"/>
    <w:rsid w:val="00DE0A91"/>
    <w:rsid w:val="00E74ECD"/>
    <w:rsid w:val="00EC4A72"/>
    <w:rsid w:val="00F06AA4"/>
    <w:rsid w:val="00FB189C"/>
    <w:rsid w:val="00FC2B66"/>
    <w:rsid w:val="00FF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D6EF11"/>
  <w15:chartTrackingRefBased/>
  <w15:docId w15:val="{4B52DC26-87CA-B44E-AF66-4BBAC9F37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Andersson</dc:creator>
  <cp:keywords/>
  <dc:description/>
  <cp:lastModifiedBy>Leif Andersson</cp:lastModifiedBy>
  <cp:revision>1</cp:revision>
  <dcterms:created xsi:type="dcterms:W3CDTF">2021-09-30T09:29:00Z</dcterms:created>
  <dcterms:modified xsi:type="dcterms:W3CDTF">2021-09-30T09:39:00Z</dcterms:modified>
</cp:coreProperties>
</file>